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9B9" w:rsidRPr="00936148" w:rsidRDefault="00936148" w:rsidP="006E39B9">
      <w:pPr>
        <w:pStyle w:val="Bijschrift"/>
        <w:keepNext/>
        <w:rPr>
          <w:rFonts w:ascii="Arial" w:hAnsi="Arial" w:cs="Arial"/>
          <w:color w:val="auto"/>
          <w:sz w:val="20"/>
          <w:szCs w:val="20"/>
          <w:lang w:val="en-US"/>
        </w:rPr>
      </w:pPr>
      <w:r w:rsidRPr="00936148">
        <w:rPr>
          <w:rFonts w:ascii="Arial" w:hAnsi="Arial" w:cs="Arial"/>
          <w:color w:val="auto"/>
          <w:sz w:val="20"/>
          <w:szCs w:val="20"/>
          <w:lang w:val="en-US"/>
        </w:rPr>
        <w:t>S</w:t>
      </w:r>
      <w:r w:rsidR="00276139">
        <w:rPr>
          <w:rFonts w:ascii="Arial" w:hAnsi="Arial" w:cs="Arial"/>
          <w:color w:val="auto"/>
          <w:sz w:val="20"/>
          <w:szCs w:val="20"/>
          <w:lang w:val="en-US"/>
        </w:rPr>
        <w:t>4</w:t>
      </w:r>
      <w:bookmarkStart w:id="0" w:name="_GoBack"/>
      <w:bookmarkEnd w:id="0"/>
      <w:r w:rsidRPr="00936148">
        <w:rPr>
          <w:rFonts w:ascii="Arial" w:hAnsi="Arial" w:cs="Arial"/>
          <w:color w:val="auto"/>
          <w:sz w:val="20"/>
          <w:szCs w:val="20"/>
          <w:lang w:val="en-US"/>
        </w:rPr>
        <w:t xml:space="preserve"> Table</w:t>
      </w:r>
      <w:r w:rsidR="006E39B9" w:rsidRPr="00936148">
        <w:rPr>
          <w:rFonts w:ascii="Arial" w:hAnsi="Arial" w:cs="Arial"/>
          <w:color w:val="auto"/>
          <w:sz w:val="20"/>
          <w:szCs w:val="20"/>
          <w:lang w:val="en-US"/>
        </w:rPr>
        <w:t>. Univariate analysis of body temperature as a predictor for infrared thermography measurements.</w:t>
      </w:r>
    </w:p>
    <w:tbl>
      <w:tblPr>
        <w:tblW w:w="7869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1660"/>
        <w:gridCol w:w="3665"/>
        <w:gridCol w:w="923"/>
      </w:tblGrid>
      <w:tr w:rsidR="006E39B9" w:rsidRPr="00936148" w:rsidTr="000B078E">
        <w:trPr>
          <w:trHeight w:val="924"/>
        </w:trPr>
        <w:tc>
          <w:tcPr>
            <w:tcW w:w="1621" w:type="dxa"/>
            <w:tcBorders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Independent variable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3665" w:type="dxa"/>
            <w:tcBorders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B (95% Confidence Interval)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6E39B9" w:rsidRPr="00936148" w:rsidTr="000B078E">
        <w:trPr>
          <w:trHeight w:val="312"/>
        </w:trPr>
        <w:tc>
          <w:tcPr>
            <w:tcW w:w="162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ody temperature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emperature at insertion site (</w:t>
            </w:r>
            <w:proofErr w:type="spellStart"/>
            <w:r w:rsidRPr="0093614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o</w:t>
            </w: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proofErr w:type="spellEnd"/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65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9762C3" w:rsidP="00F56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</w:t>
            </w:r>
            <w:r w:rsidR="00F56EE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  <w:r w:rsidR="006E39B9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</w:t>
            </w: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F56EE6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  <w:r w:rsidR="00F56EE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  <w:r w:rsidR="00F56EE6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6E39B9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–</w:t>
            </w: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</w:t>
            </w:r>
            <w:r w:rsidR="00F56EE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</w:t>
            </w:r>
            <w:r w:rsidR="006E39B9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9762C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0</w:t>
            </w:r>
            <w:r w:rsidR="00F56EE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6E39B9" w:rsidRPr="00936148" w:rsidTr="000B078E">
        <w:trPr>
          <w:trHeight w:val="297"/>
        </w:trPr>
        <w:tc>
          <w:tcPr>
            <w:tcW w:w="16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emperature at distal reference point (</w:t>
            </w:r>
            <w:proofErr w:type="spellStart"/>
            <w:r w:rsidRPr="0093614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o</w:t>
            </w: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proofErr w:type="spellEnd"/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65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9762C3" w:rsidP="00B05F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B05F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43</w:t>
            </w:r>
            <w:r w:rsidR="00B05F5F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-</w:t>
            </w:r>
            <w:r w:rsidR="00B05F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0</w:t>
            </w:r>
            <w:r w:rsidR="006E39B9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– </w:t>
            </w:r>
            <w:r w:rsidR="00B05F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05</w:t>
            </w:r>
            <w:r w:rsidR="006E39B9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B05F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B05F5F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  <w:r w:rsidR="00B05F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7</w:t>
            </w:r>
          </w:p>
        </w:tc>
      </w:tr>
      <w:tr w:rsidR="006E39B9" w:rsidRPr="00936148" w:rsidTr="000B078E">
        <w:trPr>
          <w:trHeight w:val="312"/>
        </w:trPr>
        <w:tc>
          <w:tcPr>
            <w:tcW w:w="16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emperature at proximal reference point (</w:t>
            </w:r>
            <w:proofErr w:type="spellStart"/>
            <w:r w:rsidRPr="0093614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o</w:t>
            </w: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proofErr w:type="spellEnd"/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65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F70104" w:rsidP="00F56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F56EE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96</w:t>
            </w:r>
            <w:r w:rsidR="00F56EE6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6E39B9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0.</w:t>
            </w:r>
            <w:r w:rsidR="00F56EE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29</w:t>
            </w:r>
            <w:r w:rsidR="006E39B9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– </w:t>
            </w:r>
            <w:r w:rsidR="00F56EE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4</w:t>
            </w:r>
            <w:r w:rsidR="006E39B9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F56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F56EE6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0</w:t>
            </w:r>
            <w:r w:rsidR="00F56EE6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6E39B9" w:rsidRPr="00936148" w:rsidTr="000B078E">
        <w:trPr>
          <w:trHeight w:val="297"/>
        </w:trPr>
        <w:tc>
          <w:tcPr>
            <w:tcW w:w="16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ΔT</w:t>
            </w:r>
            <w:r w:rsidRPr="0093614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 xml:space="preserve">1 </w:t>
            </w: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3614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o</w:t>
            </w: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proofErr w:type="spellEnd"/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65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B05F5F" w:rsidP="00B05F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009</w:t>
            </w:r>
            <w:r w:rsidR="006E39B9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-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96</w:t>
            </w:r>
            <w:r w:rsidR="006E39B9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7</w:t>
            </w:r>
            <w:r w:rsidR="006E39B9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F70104" w:rsidP="00B05F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B05F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31</w:t>
            </w:r>
          </w:p>
        </w:tc>
      </w:tr>
      <w:tr w:rsidR="006E39B9" w:rsidRPr="00B05F5F" w:rsidTr="000B078E">
        <w:trPr>
          <w:trHeight w:val="297"/>
        </w:trPr>
        <w:tc>
          <w:tcPr>
            <w:tcW w:w="162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3436B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ΔT</w:t>
            </w:r>
            <w:r w:rsidRPr="0093614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936148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o</w:t>
            </w: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</w:t>
            </w:r>
            <w:proofErr w:type="spellEnd"/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3665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6E39B9" w:rsidP="00B05F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B05F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76</w:t>
            </w:r>
            <w:r w:rsidR="00B05F5F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="000610ED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(-</w:t>
            </w:r>
            <w:r w:rsidR="00B05F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6</w:t>
            </w:r>
            <w:r w:rsidR="000610ED"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– 0.</w:t>
            </w:r>
            <w:r w:rsidR="00B05F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8</w:t>
            </w: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6E39B9" w:rsidRPr="00936148" w:rsidRDefault="00F70104" w:rsidP="00B05F5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3614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</w:t>
            </w:r>
            <w:r w:rsidR="00B05F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5</w:t>
            </w:r>
          </w:p>
        </w:tc>
      </w:tr>
    </w:tbl>
    <w:p w:rsidR="000B078E" w:rsidRPr="00936148" w:rsidRDefault="000B078E" w:rsidP="000B078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936148">
        <w:rPr>
          <w:rFonts w:ascii="Arial" w:eastAsia="Times New Roman" w:hAnsi="Arial" w:cs="Arial"/>
          <w:sz w:val="20"/>
          <w:szCs w:val="20"/>
          <w:lang w:val="en-US"/>
        </w:rPr>
        <w:t>Notes:</w:t>
      </w:r>
    </w:p>
    <w:p w:rsidR="000B078E" w:rsidRPr="00936148" w:rsidRDefault="000B078E" w:rsidP="000B078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936148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1</w:t>
      </w:r>
      <w:r w:rsidRPr="00936148">
        <w:rPr>
          <w:rFonts w:ascii="Arial" w:eastAsia="Times New Roman" w:hAnsi="Arial" w:cs="Arial"/>
          <w:sz w:val="20"/>
          <w:szCs w:val="20"/>
          <w:lang w:val="en-US"/>
        </w:rPr>
        <w:t xml:space="preserve">Temperature difference between the insertion site and the distal reference point on the same extremity </w:t>
      </w:r>
    </w:p>
    <w:p w:rsidR="000B078E" w:rsidRPr="00936148" w:rsidRDefault="000B078E" w:rsidP="000B078E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936148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>2</w:t>
      </w:r>
      <w:r w:rsidRPr="00936148">
        <w:rPr>
          <w:rFonts w:ascii="Arial" w:eastAsia="Times New Roman" w:hAnsi="Arial" w:cs="Arial"/>
          <w:sz w:val="20"/>
          <w:szCs w:val="20"/>
          <w:lang w:val="en-US"/>
        </w:rPr>
        <w:t xml:space="preserve">Temperature difference between the insertion site and the proximal reference point on the same extremity </w:t>
      </w:r>
    </w:p>
    <w:p w:rsidR="00CD6808" w:rsidRPr="00936148" w:rsidRDefault="00276139" w:rsidP="006E39B9">
      <w:pPr>
        <w:rPr>
          <w:rFonts w:ascii="Arial" w:hAnsi="Arial" w:cs="Arial"/>
          <w:lang w:val="en-US"/>
        </w:rPr>
      </w:pPr>
    </w:p>
    <w:sectPr w:rsidR="00CD6808" w:rsidRPr="009361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6D9"/>
    <w:rsid w:val="000610ED"/>
    <w:rsid w:val="000B078E"/>
    <w:rsid w:val="0014569E"/>
    <w:rsid w:val="0023419B"/>
    <w:rsid w:val="00276139"/>
    <w:rsid w:val="00414C4B"/>
    <w:rsid w:val="005126D9"/>
    <w:rsid w:val="006E39B9"/>
    <w:rsid w:val="008F1C29"/>
    <w:rsid w:val="00936148"/>
    <w:rsid w:val="0094262A"/>
    <w:rsid w:val="009762C3"/>
    <w:rsid w:val="00B05F5F"/>
    <w:rsid w:val="00C14A81"/>
    <w:rsid w:val="00DA4E56"/>
    <w:rsid w:val="00EB1457"/>
    <w:rsid w:val="00F521E2"/>
    <w:rsid w:val="00F56EE6"/>
    <w:rsid w:val="00F70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39B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6E39B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56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56EE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39B9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6E39B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56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56EE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sburg, F (icv)</dc:creator>
  <cp:keywords/>
  <dc:description/>
  <cp:lastModifiedBy>Doesburg, F (icv)</cp:lastModifiedBy>
  <cp:revision>12</cp:revision>
  <dcterms:created xsi:type="dcterms:W3CDTF">2018-11-01T14:50:00Z</dcterms:created>
  <dcterms:modified xsi:type="dcterms:W3CDTF">2019-03-05T16:36:00Z</dcterms:modified>
</cp:coreProperties>
</file>